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77E" w:rsidRPr="003F7300" w:rsidRDefault="0016677E" w:rsidP="003F7300">
      <w:pPr>
        <w:wordWrap/>
        <w:adjustRightInd w:val="0"/>
        <w:spacing w:after="0" w:line="36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0" w:name="_GoBack"/>
      <w:bookmarkEnd w:id="0"/>
      <w:r w:rsidRPr="003F7300">
        <w:rPr>
          <w:rFonts w:ascii="Times New Roman" w:hAnsi="Times New Roman"/>
          <w:b/>
          <w:kern w:val="0"/>
          <w:sz w:val="24"/>
          <w:szCs w:val="24"/>
          <w:lang w:val="en-GB"/>
        </w:rPr>
        <w:t>Search terms for MEDLINE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trial.pt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trial$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trial.pt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trial$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random allocation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exp double-blind method/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double-blind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exp single-blind method/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single-blind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or/1-9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trial.pt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trial$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exp clinical trial/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(clin$ adj25 trial$)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((singl$ or doubl$ or tripl$ or trebl$) adj25 (blind$ or mask$))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random$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exp research design/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 xml:space="preserve">research design.mp 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or/11-18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10 or 19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Case report.tw.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Letter.pt.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Historical article.pt.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Review.pt.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or/21-24</w:t>
      </w:r>
    </w:p>
    <w:p w:rsidR="0016677E" w:rsidRPr="003F7300" w:rsidRDefault="0016677E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color w:val="000000"/>
          <w:kern w:val="24"/>
          <w:sz w:val="24"/>
          <w:szCs w:val="24"/>
        </w:rPr>
        <w:t>20 not 25</w:t>
      </w:r>
    </w:p>
    <w:p w:rsidR="0039482E" w:rsidRPr="003F7300" w:rsidRDefault="00845078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Style w:val="highlight2"/>
          <w:rFonts w:ascii="Times New Roman" w:hAnsi="Times New Roman"/>
          <w:sz w:val="24"/>
          <w:szCs w:val="24"/>
        </w:rPr>
        <w:t>Exp Ambulatory</w:t>
      </w:r>
      <w:r w:rsidRPr="003F7300">
        <w:rPr>
          <w:rFonts w:ascii="Times New Roman" w:hAnsi="Times New Roman"/>
          <w:sz w:val="24"/>
          <w:szCs w:val="24"/>
        </w:rPr>
        <w:t xml:space="preserve"> Surgical Procedures/</w:t>
      </w:r>
    </w:p>
    <w:p w:rsidR="00845078" w:rsidRPr="003F7300" w:rsidRDefault="00845078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sz w:val="24"/>
          <w:szCs w:val="24"/>
        </w:rPr>
        <w:t>Exp outpatients/</w:t>
      </w:r>
    </w:p>
    <w:p w:rsidR="00845078" w:rsidRPr="003F7300" w:rsidRDefault="00845078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ambulatory surgery.mp</w:t>
      </w:r>
    </w:p>
    <w:p w:rsidR="00845078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ambulatory anesthesia.mp</w:t>
      </w:r>
    </w:p>
    <w:p w:rsidR="00874364" w:rsidRPr="003F7300" w:rsidRDefault="00874364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one day surgery.mp</w:t>
      </w:r>
    </w:p>
    <w:p w:rsidR="00874364" w:rsidRPr="003F7300" w:rsidRDefault="00874364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lastRenderedPageBreak/>
        <w:t>one-day surgery.mp</w:t>
      </w:r>
    </w:p>
    <w:p w:rsidR="00874364" w:rsidRPr="003F7300" w:rsidRDefault="00874364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day surgery.mp</w:t>
      </w:r>
    </w:p>
    <w:p w:rsidR="00874364" w:rsidRPr="003F7300" w:rsidRDefault="00874364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outpatient surgery.mp</w:t>
      </w:r>
    </w:p>
    <w:p w:rsidR="00874364" w:rsidRPr="003F7300" w:rsidRDefault="00874364" w:rsidP="003F7300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outpatient anesthesia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ambulatory intervention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ambulatory procedure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outpatient intervention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outpatient procedure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ambulatory anaesthesia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outpatient anaesthesia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or/27-41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26 and 42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xp nausea/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xp nausea and vomiting/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Nausea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xp vomiting/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Vomit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Retching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Retch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mesis.mp</w:t>
      </w:r>
    </w:p>
    <w:p w:rsidR="00874364" w:rsidRPr="003F7300" w:rsidRDefault="00874364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metic.mp</w:t>
      </w:r>
    </w:p>
    <w:p w:rsidR="00874364" w:rsidRPr="003F7300" w:rsidRDefault="008A3E96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PONV.mp</w:t>
      </w:r>
    </w:p>
    <w:p w:rsidR="008A3E96" w:rsidRPr="003F7300" w:rsidRDefault="008A3E96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PDNV.mp</w:t>
      </w:r>
    </w:p>
    <w:p w:rsidR="000D7393" w:rsidRPr="003F7300" w:rsidRDefault="000D7393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xp Antiemetics/</w:t>
      </w:r>
    </w:p>
    <w:p w:rsidR="008A3E96" w:rsidRPr="003F7300" w:rsidRDefault="008A3E96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Or/44-5</w:t>
      </w:r>
      <w:r w:rsidR="000D7393" w:rsidRPr="003F7300">
        <w:rPr>
          <w:rFonts w:ascii="Times New Roman" w:hAnsi="Times New Roman"/>
          <w:kern w:val="0"/>
          <w:sz w:val="24"/>
          <w:szCs w:val="24"/>
          <w:lang w:val="en-GB"/>
        </w:rPr>
        <w:t>5</w:t>
      </w:r>
    </w:p>
    <w:p w:rsidR="008A3E96" w:rsidRPr="003F7300" w:rsidRDefault="000D7393" w:rsidP="003F7300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43 and 56</w:t>
      </w:r>
    </w:p>
    <w:p w:rsidR="008A3E96" w:rsidRPr="003F7300" w:rsidRDefault="008A3E96" w:rsidP="003F7300">
      <w:pPr>
        <w:widowControl/>
        <w:autoSpaceDE/>
        <w:autoSpaceDN/>
        <w:spacing w:after="0" w:line="360" w:lineRule="auto"/>
        <w:ind w:left="108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4D7B7E" w:rsidRPr="003F7300" w:rsidRDefault="004D7B7E" w:rsidP="003F7300">
      <w:pPr>
        <w:wordWrap/>
        <w:adjustRightInd w:val="0"/>
        <w:spacing w:after="0" w:line="36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3F2AD8" w:rsidRPr="003F7300" w:rsidRDefault="003F2AD8" w:rsidP="003F7300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b/>
          <w:kern w:val="0"/>
          <w:sz w:val="24"/>
          <w:szCs w:val="24"/>
          <w:lang w:val="en-GB"/>
        </w:rPr>
        <w:br w:type="page"/>
      </w:r>
    </w:p>
    <w:p w:rsidR="0016677E" w:rsidRPr="003F7300" w:rsidRDefault="0016677E" w:rsidP="003F7300">
      <w:pPr>
        <w:wordWrap/>
        <w:adjustRightInd w:val="0"/>
        <w:spacing w:after="0" w:line="36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earch terms for Embase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randomi?ed controlled trial$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controlled clinical trial (topic)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controlled AND clinical AND trials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controlled clinical trial$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randomization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random allocation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random allocation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double-blind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single-blind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#1 OR #2 OR #3 OR #4 OR #5 OR #6 OR #7 OR #8 OR #9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clinical trial (topic)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clinical AND trial$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random$.mp.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rct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#11 OR #12 OR #13 OR #14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#10 OR #15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case study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case report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abstract report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'letter'/exp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#17 OR #18 OR #19 OR #20</w:t>
      </w:r>
    </w:p>
    <w:p w:rsidR="0016677E" w:rsidRPr="003F7300" w:rsidRDefault="0016677E" w:rsidP="003F7300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3F7300">
        <w:rPr>
          <w:rFonts w:ascii="Times New Roman" w:eastAsia="Gulim" w:hAnsi="Times New Roman"/>
          <w:kern w:val="0"/>
          <w:sz w:val="24"/>
          <w:szCs w:val="24"/>
        </w:rPr>
        <w:t>#16 NOT #21</w:t>
      </w:r>
    </w:p>
    <w:p w:rsidR="004D7B7E" w:rsidRPr="003F7300" w:rsidRDefault="004D7B7E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Style w:val="highlight2"/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Style w:val="highlight2"/>
          <w:rFonts w:ascii="Times New Roman" w:hAnsi="Times New Roman"/>
          <w:sz w:val="24"/>
          <w:szCs w:val="24"/>
        </w:rPr>
        <w:t xml:space="preserve">'ambulatory surgery'/exp </w:t>
      </w:r>
    </w:p>
    <w:p w:rsidR="004D7B7E" w:rsidRPr="003F7300" w:rsidRDefault="004D7B7E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 xml:space="preserve">'outpatient'/exp </w:t>
      </w:r>
    </w:p>
    <w:p w:rsidR="005C20A2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'ambulatory surgery'</w:t>
      </w:r>
    </w:p>
    <w:p w:rsidR="005C20A2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ambulatory anesthesia'</w:t>
      </w:r>
    </w:p>
    <w:p w:rsidR="004D7B7E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‘</w:t>
      </w:r>
      <w:r w:rsidR="004D7B7E" w:rsidRPr="003F7300">
        <w:rPr>
          <w:rFonts w:ascii="Times New Roman" w:hAnsi="Times New Roman"/>
          <w:sz w:val="24"/>
          <w:szCs w:val="24"/>
        </w:rPr>
        <w:t>one day surgery</w:t>
      </w:r>
      <w:r w:rsidRPr="003F7300">
        <w:rPr>
          <w:rFonts w:ascii="Times New Roman" w:hAnsi="Times New Roman"/>
          <w:sz w:val="24"/>
          <w:szCs w:val="24"/>
        </w:rPr>
        <w:t>’</w:t>
      </w:r>
    </w:p>
    <w:p w:rsidR="004D7B7E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‘</w:t>
      </w:r>
      <w:r w:rsidR="004D7B7E" w:rsidRPr="003F7300">
        <w:rPr>
          <w:rFonts w:ascii="Times New Roman" w:hAnsi="Times New Roman"/>
          <w:sz w:val="24"/>
          <w:szCs w:val="24"/>
        </w:rPr>
        <w:t>one-day surgery</w:t>
      </w:r>
      <w:r w:rsidRPr="003F7300">
        <w:rPr>
          <w:rFonts w:ascii="Times New Roman" w:hAnsi="Times New Roman"/>
          <w:sz w:val="24"/>
          <w:szCs w:val="24"/>
        </w:rPr>
        <w:t>’</w:t>
      </w:r>
    </w:p>
    <w:p w:rsidR="004D7B7E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‘</w:t>
      </w:r>
      <w:r w:rsidR="004D7B7E" w:rsidRPr="003F7300">
        <w:rPr>
          <w:rFonts w:ascii="Times New Roman" w:hAnsi="Times New Roman"/>
          <w:sz w:val="24"/>
          <w:szCs w:val="24"/>
        </w:rPr>
        <w:t>day surgery</w:t>
      </w:r>
      <w:r w:rsidRPr="003F7300">
        <w:rPr>
          <w:rFonts w:ascii="Times New Roman" w:hAnsi="Times New Roman"/>
          <w:sz w:val="24"/>
          <w:szCs w:val="24"/>
        </w:rPr>
        <w:t>’</w:t>
      </w:r>
    </w:p>
    <w:p w:rsidR="004D7B7E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‘</w:t>
      </w:r>
      <w:r w:rsidR="004D7B7E" w:rsidRPr="003F7300">
        <w:rPr>
          <w:rFonts w:ascii="Times New Roman" w:hAnsi="Times New Roman"/>
          <w:sz w:val="24"/>
          <w:szCs w:val="24"/>
        </w:rPr>
        <w:t>outpatient surgery</w:t>
      </w:r>
      <w:r w:rsidRPr="003F7300">
        <w:rPr>
          <w:rFonts w:ascii="Times New Roman" w:hAnsi="Times New Roman"/>
          <w:sz w:val="24"/>
          <w:szCs w:val="24"/>
        </w:rPr>
        <w:t>’</w:t>
      </w:r>
    </w:p>
    <w:p w:rsidR="004D7B7E" w:rsidRPr="003F7300" w:rsidRDefault="005C20A2" w:rsidP="003F7300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3F7300">
        <w:rPr>
          <w:rFonts w:ascii="Times New Roman" w:hAnsi="Times New Roman"/>
          <w:sz w:val="24"/>
          <w:szCs w:val="24"/>
        </w:rPr>
        <w:t>‘</w:t>
      </w:r>
      <w:r w:rsidR="004D7B7E" w:rsidRPr="003F7300">
        <w:rPr>
          <w:rFonts w:ascii="Times New Roman" w:hAnsi="Times New Roman"/>
          <w:sz w:val="24"/>
          <w:szCs w:val="24"/>
        </w:rPr>
        <w:t>outpatient anesthesia</w:t>
      </w:r>
      <w:r w:rsidRPr="003F7300">
        <w:rPr>
          <w:rFonts w:ascii="Times New Roman" w:hAnsi="Times New Roman"/>
          <w:sz w:val="24"/>
          <w:szCs w:val="24"/>
        </w:rPr>
        <w:t>’</w:t>
      </w:r>
    </w:p>
    <w:p w:rsidR="004D7B7E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ambulatory intervention’</w:t>
      </w:r>
    </w:p>
    <w:p w:rsidR="004D7B7E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ambulatory procedure’</w:t>
      </w:r>
    </w:p>
    <w:p w:rsidR="005C20A2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outpatient intervention’</w:t>
      </w:r>
    </w:p>
    <w:p w:rsidR="004D7B7E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outpatient procedure’</w:t>
      </w:r>
    </w:p>
    <w:p w:rsidR="004D7B7E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ambulatory anaesthesia’</w:t>
      </w:r>
    </w:p>
    <w:p w:rsidR="004D7B7E" w:rsidRPr="003F7300" w:rsidRDefault="005C20A2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outpatient anaesthesia’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‘outpatient anaesthesia’</w:t>
      </w:r>
    </w:p>
    <w:p w:rsidR="005C20A2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#23 OR #24 OR #26 OR #27 OR #28 OR #29 OR #30 OR #31 OR #32 OR #33 OR #34 OR #35 OR #36 OR #37 OR #38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#22 AND #39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nausea'/exp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nausea and vomiting'/exp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postoperative nausea and vomiting'/exp</w:t>
      </w:r>
    </w:p>
    <w:p w:rsidR="004D7B7E" w:rsidRPr="003F7300" w:rsidRDefault="004D7B7E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N</w:t>
      </w:r>
      <w:r w:rsidR="00225BAA" w:rsidRPr="003F7300">
        <w:rPr>
          <w:rFonts w:ascii="Times New Roman" w:hAnsi="Times New Roman"/>
          <w:kern w:val="0"/>
          <w:sz w:val="24"/>
          <w:szCs w:val="24"/>
          <w:lang w:val="en-GB"/>
        </w:rPr>
        <w:t>ausea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vomiting'/exp</w:t>
      </w:r>
    </w:p>
    <w:p w:rsidR="004D7B7E" w:rsidRPr="003F7300" w:rsidRDefault="004D7B7E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V</w:t>
      </w:r>
      <w:r w:rsidR="00225BAA" w:rsidRPr="003F7300">
        <w:rPr>
          <w:rFonts w:ascii="Times New Roman" w:hAnsi="Times New Roman"/>
          <w:kern w:val="0"/>
          <w:sz w:val="24"/>
          <w:szCs w:val="24"/>
          <w:lang w:val="en-GB"/>
        </w:rPr>
        <w:t>omit</w:t>
      </w:r>
    </w:p>
    <w:p w:rsidR="004D7B7E" w:rsidRPr="003F7300" w:rsidRDefault="004D7B7E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R</w:t>
      </w:r>
      <w:r w:rsidR="00225BAA" w:rsidRPr="003F7300">
        <w:rPr>
          <w:rFonts w:ascii="Times New Roman" w:hAnsi="Times New Roman"/>
          <w:kern w:val="0"/>
          <w:sz w:val="24"/>
          <w:szCs w:val="24"/>
          <w:lang w:val="en-GB"/>
        </w:rPr>
        <w:t>etching</w:t>
      </w:r>
    </w:p>
    <w:p w:rsidR="004D7B7E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Retch</w:t>
      </w:r>
    </w:p>
    <w:p w:rsidR="004D7B7E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mesis</w:t>
      </w:r>
    </w:p>
    <w:p w:rsidR="004D7B7E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Emetic</w:t>
      </w:r>
    </w:p>
    <w:p w:rsidR="004D7B7E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PONV</w:t>
      </w:r>
    </w:p>
    <w:p w:rsidR="004D7B7E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PDNV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'antiemetic agent'/exp</w:t>
      </w:r>
    </w:p>
    <w:p w:rsidR="00225BAA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#41 OR #42 OR #43 OR #44 OR #45 OR #46 OR #47 OR #48 OR #49 OR #50 OR #51 OR #52 OR #53</w:t>
      </w:r>
    </w:p>
    <w:p w:rsidR="00B22457" w:rsidRPr="003F7300" w:rsidRDefault="00225BAA" w:rsidP="003F7300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3F7300">
        <w:rPr>
          <w:rFonts w:ascii="Times New Roman" w:hAnsi="Times New Roman"/>
          <w:kern w:val="0"/>
          <w:sz w:val="24"/>
          <w:szCs w:val="24"/>
          <w:lang w:val="en-GB"/>
        </w:rPr>
        <w:t>#40 AND #54</w:t>
      </w:r>
    </w:p>
    <w:sectPr w:rsidR="00B22457" w:rsidRPr="003F7300" w:rsidSect="00C72B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0D2" w:rsidRDefault="006F40D2" w:rsidP="007A000A">
      <w:pPr>
        <w:spacing w:after="0" w:line="240" w:lineRule="auto"/>
      </w:pPr>
      <w:r>
        <w:separator/>
      </w:r>
    </w:p>
  </w:endnote>
  <w:endnote w:type="continuationSeparator" w:id="0">
    <w:p w:rsidR="006F40D2" w:rsidRDefault="006F40D2" w:rsidP="007A0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0D2" w:rsidRDefault="006F40D2" w:rsidP="007A000A">
      <w:pPr>
        <w:spacing w:after="0" w:line="240" w:lineRule="auto"/>
      </w:pPr>
      <w:r>
        <w:separator/>
      </w:r>
    </w:p>
  </w:footnote>
  <w:footnote w:type="continuationSeparator" w:id="0">
    <w:p w:rsidR="006F40D2" w:rsidRDefault="006F40D2" w:rsidP="007A00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1D3444F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AA1386E"/>
    <w:multiLevelType w:val="hybridMultilevel"/>
    <w:tmpl w:val="B17EBB44"/>
    <w:lvl w:ilvl="0" w:tplc="5AE8E7A8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9F64EF9"/>
    <w:multiLevelType w:val="hybridMultilevel"/>
    <w:tmpl w:val="84646A48"/>
    <w:lvl w:ilvl="0" w:tplc="53D23B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77E"/>
    <w:rsid w:val="00002086"/>
    <w:rsid w:val="00006F1B"/>
    <w:rsid w:val="0001194E"/>
    <w:rsid w:val="0001261C"/>
    <w:rsid w:val="00014322"/>
    <w:rsid w:val="000145B5"/>
    <w:rsid w:val="0001493F"/>
    <w:rsid w:val="00014C3C"/>
    <w:rsid w:val="000151BE"/>
    <w:rsid w:val="0002404E"/>
    <w:rsid w:val="000251AE"/>
    <w:rsid w:val="00027699"/>
    <w:rsid w:val="0003305B"/>
    <w:rsid w:val="000433C3"/>
    <w:rsid w:val="00044594"/>
    <w:rsid w:val="00052601"/>
    <w:rsid w:val="0005462F"/>
    <w:rsid w:val="00055495"/>
    <w:rsid w:val="00066560"/>
    <w:rsid w:val="00075814"/>
    <w:rsid w:val="000922D6"/>
    <w:rsid w:val="000975F3"/>
    <w:rsid w:val="000A2219"/>
    <w:rsid w:val="000A5C89"/>
    <w:rsid w:val="000A7B96"/>
    <w:rsid w:val="000B49CF"/>
    <w:rsid w:val="000C0FB6"/>
    <w:rsid w:val="000C61A0"/>
    <w:rsid w:val="000C71AD"/>
    <w:rsid w:val="000D59E2"/>
    <w:rsid w:val="000D641D"/>
    <w:rsid w:val="000D7393"/>
    <w:rsid w:val="000D7D29"/>
    <w:rsid w:val="000E746D"/>
    <w:rsid w:val="000F02FD"/>
    <w:rsid w:val="000F304D"/>
    <w:rsid w:val="0010078E"/>
    <w:rsid w:val="00103FDA"/>
    <w:rsid w:val="001044C9"/>
    <w:rsid w:val="0010732C"/>
    <w:rsid w:val="0010753A"/>
    <w:rsid w:val="001119D1"/>
    <w:rsid w:val="00114A10"/>
    <w:rsid w:val="0012305E"/>
    <w:rsid w:val="0012454E"/>
    <w:rsid w:val="00124890"/>
    <w:rsid w:val="00127B86"/>
    <w:rsid w:val="00127DEC"/>
    <w:rsid w:val="001311E1"/>
    <w:rsid w:val="001328DF"/>
    <w:rsid w:val="00140EC6"/>
    <w:rsid w:val="001429F1"/>
    <w:rsid w:val="001460E1"/>
    <w:rsid w:val="00151D5C"/>
    <w:rsid w:val="00152E9A"/>
    <w:rsid w:val="00157F2D"/>
    <w:rsid w:val="001610EA"/>
    <w:rsid w:val="001612D1"/>
    <w:rsid w:val="00163A1D"/>
    <w:rsid w:val="0016677E"/>
    <w:rsid w:val="001672A8"/>
    <w:rsid w:val="00170935"/>
    <w:rsid w:val="00175D84"/>
    <w:rsid w:val="001821A0"/>
    <w:rsid w:val="00187217"/>
    <w:rsid w:val="001908A9"/>
    <w:rsid w:val="00193FC1"/>
    <w:rsid w:val="00195D37"/>
    <w:rsid w:val="001A0B32"/>
    <w:rsid w:val="001A1A1B"/>
    <w:rsid w:val="001A673C"/>
    <w:rsid w:val="001C08A7"/>
    <w:rsid w:val="001C2185"/>
    <w:rsid w:val="001C65E7"/>
    <w:rsid w:val="001C6FE6"/>
    <w:rsid w:val="001D23B2"/>
    <w:rsid w:val="001D4D52"/>
    <w:rsid w:val="001D60BC"/>
    <w:rsid w:val="001F3774"/>
    <w:rsid w:val="001F45C0"/>
    <w:rsid w:val="002003A0"/>
    <w:rsid w:val="00202285"/>
    <w:rsid w:val="00204068"/>
    <w:rsid w:val="002107BA"/>
    <w:rsid w:val="00211AB2"/>
    <w:rsid w:val="0022229F"/>
    <w:rsid w:val="00224712"/>
    <w:rsid w:val="002256F9"/>
    <w:rsid w:val="00225BAA"/>
    <w:rsid w:val="00233D88"/>
    <w:rsid w:val="0023513F"/>
    <w:rsid w:val="00235948"/>
    <w:rsid w:val="00236063"/>
    <w:rsid w:val="0024044B"/>
    <w:rsid w:val="00247CD8"/>
    <w:rsid w:val="00251588"/>
    <w:rsid w:val="00252BA4"/>
    <w:rsid w:val="00265346"/>
    <w:rsid w:val="002711B5"/>
    <w:rsid w:val="00272AC1"/>
    <w:rsid w:val="00275C0C"/>
    <w:rsid w:val="00282E95"/>
    <w:rsid w:val="0028635A"/>
    <w:rsid w:val="00297C24"/>
    <w:rsid w:val="002A09BD"/>
    <w:rsid w:val="002A418E"/>
    <w:rsid w:val="002A4DA1"/>
    <w:rsid w:val="002B63F3"/>
    <w:rsid w:val="002C3E3A"/>
    <w:rsid w:val="002C58A1"/>
    <w:rsid w:val="002E0381"/>
    <w:rsid w:val="002E04DD"/>
    <w:rsid w:val="002E1D1C"/>
    <w:rsid w:val="002E5F00"/>
    <w:rsid w:val="002E680B"/>
    <w:rsid w:val="002F1F68"/>
    <w:rsid w:val="002F3703"/>
    <w:rsid w:val="002F449A"/>
    <w:rsid w:val="002F5565"/>
    <w:rsid w:val="002F6EB5"/>
    <w:rsid w:val="002F7D91"/>
    <w:rsid w:val="00303ABE"/>
    <w:rsid w:val="0030634B"/>
    <w:rsid w:val="003101FC"/>
    <w:rsid w:val="0031263A"/>
    <w:rsid w:val="00316578"/>
    <w:rsid w:val="003220BB"/>
    <w:rsid w:val="00323580"/>
    <w:rsid w:val="00324FEF"/>
    <w:rsid w:val="00333AAD"/>
    <w:rsid w:val="00334E23"/>
    <w:rsid w:val="00337272"/>
    <w:rsid w:val="0034204F"/>
    <w:rsid w:val="00342E07"/>
    <w:rsid w:val="003438EB"/>
    <w:rsid w:val="003445BC"/>
    <w:rsid w:val="00344F32"/>
    <w:rsid w:val="00352D87"/>
    <w:rsid w:val="0036472B"/>
    <w:rsid w:val="00364B34"/>
    <w:rsid w:val="003652AF"/>
    <w:rsid w:val="00365E2B"/>
    <w:rsid w:val="003706F0"/>
    <w:rsid w:val="003729B8"/>
    <w:rsid w:val="00376FEC"/>
    <w:rsid w:val="0038096F"/>
    <w:rsid w:val="0038244D"/>
    <w:rsid w:val="0038367B"/>
    <w:rsid w:val="003860D4"/>
    <w:rsid w:val="00387C0E"/>
    <w:rsid w:val="0039482E"/>
    <w:rsid w:val="003A58F1"/>
    <w:rsid w:val="003B00C9"/>
    <w:rsid w:val="003B11DA"/>
    <w:rsid w:val="003B12E2"/>
    <w:rsid w:val="003B4434"/>
    <w:rsid w:val="003B784F"/>
    <w:rsid w:val="003C1FC7"/>
    <w:rsid w:val="003C6A01"/>
    <w:rsid w:val="003E1436"/>
    <w:rsid w:val="003F2AD8"/>
    <w:rsid w:val="003F7044"/>
    <w:rsid w:val="003F7300"/>
    <w:rsid w:val="0040744C"/>
    <w:rsid w:val="00407C7F"/>
    <w:rsid w:val="00410FAA"/>
    <w:rsid w:val="00413758"/>
    <w:rsid w:val="0041533B"/>
    <w:rsid w:val="00420889"/>
    <w:rsid w:val="00431D70"/>
    <w:rsid w:val="004344CA"/>
    <w:rsid w:val="00436B3D"/>
    <w:rsid w:val="00437A49"/>
    <w:rsid w:val="00440C2F"/>
    <w:rsid w:val="004417D0"/>
    <w:rsid w:val="00441E72"/>
    <w:rsid w:val="00443218"/>
    <w:rsid w:val="00450BD8"/>
    <w:rsid w:val="00451D76"/>
    <w:rsid w:val="00454846"/>
    <w:rsid w:val="00456072"/>
    <w:rsid w:val="00456F70"/>
    <w:rsid w:val="004602E3"/>
    <w:rsid w:val="00460B1D"/>
    <w:rsid w:val="0046262C"/>
    <w:rsid w:val="00472B72"/>
    <w:rsid w:val="00472F6C"/>
    <w:rsid w:val="004761E5"/>
    <w:rsid w:val="00477C7D"/>
    <w:rsid w:val="0048206F"/>
    <w:rsid w:val="0049081D"/>
    <w:rsid w:val="00491765"/>
    <w:rsid w:val="004921FA"/>
    <w:rsid w:val="004934A9"/>
    <w:rsid w:val="00494144"/>
    <w:rsid w:val="0049536B"/>
    <w:rsid w:val="004A652F"/>
    <w:rsid w:val="004B3949"/>
    <w:rsid w:val="004B7020"/>
    <w:rsid w:val="004C0CFD"/>
    <w:rsid w:val="004C2360"/>
    <w:rsid w:val="004C5125"/>
    <w:rsid w:val="004C5E9A"/>
    <w:rsid w:val="004D09A8"/>
    <w:rsid w:val="004D1E15"/>
    <w:rsid w:val="004D4D00"/>
    <w:rsid w:val="004D53A6"/>
    <w:rsid w:val="004D56CB"/>
    <w:rsid w:val="004D7B7E"/>
    <w:rsid w:val="004E2C5C"/>
    <w:rsid w:val="004E3A33"/>
    <w:rsid w:val="004E7220"/>
    <w:rsid w:val="004E7672"/>
    <w:rsid w:val="004F1011"/>
    <w:rsid w:val="004F1FD4"/>
    <w:rsid w:val="004F62B6"/>
    <w:rsid w:val="0050343F"/>
    <w:rsid w:val="005056C0"/>
    <w:rsid w:val="00505753"/>
    <w:rsid w:val="00505918"/>
    <w:rsid w:val="00513521"/>
    <w:rsid w:val="00514545"/>
    <w:rsid w:val="00514A41"/>
    <w:rsid w:val="00516F2E"/>
    <w:rsid w:val="005233C5"/>
    <w:rsid w:val="00530684"/>
    <w:rsid w:val="005336B9"/>
    <w:rsid w:val="005352C5"/>
    <w:rsid w:val="005354FE"/>
    <w:rsid w:val="00540C02"/>
    <w:rsid w:val="005426E5"/>
    <w:rsid w:val="00545120"/>
    <w:rsid w:val="005522D1"/>
    <w:rsid w:val="0055408C"/>
    <w:rsid w:val="0056043D"/>
    <w:rsid w:val="00561542"/>
    <w:rsid w:val="0056314E"/>
    <w:rsid w:val="00564464"/>
    <w:rsid w:val="00573EE9"/>
    <w:rsid w:val="00583BA6"/>
    <w:rsid w:val="005862B5"/>
    <w:rsid w:val="00586C4F"/>
    <w:rsid w:val="00592AE3"/>
    <w:rsid w:val="005A1807"/>
    <w:rsid w:val="005A28B2"/>
    <w:rsid w:val="005A3319"/>
    <w:rsid w:val="005A483F"/>
    <w:rsid w:val="005B6C3C"/>
    <w:rsid w:val="005C20A2"/>
    <w:rsid w:val="005C57C5"/>
    <w:rsid w:val="005D2065"/>
    <w:rsid w:val="005D34CE"/>
    <w:rsid w:val="005D53BA"/>
    <w:rsid w:val="005F1AFD"/>
    <w:rsid w:val="005F1E98"/>
    <w:rsid w:val="005F2177"/>
    <w:rsid w:val="005F2F01"/>
    <w:rsid w:val="005F650C"/>
    <w:rsid w:val="00601BFA"/>
    <w:rsid w:val="00606EFF"/>
    <w:rsid w:val="0061031F"/>
    <w:rsid w:val="00616DBF"/>
    <w:rsid w:val="00621992"/>
    <w:rsid w:val="00622386"/>
    <w:rsid w:val="0062261A"/>
    <w:rsid w:val="00624762"/>
    <w:rsid w:val="0062560B"/>
    <w:rsid w:val="006256D6"/>
    <w:rsid w:val="00627B16"/>
    <w:rsid w:val="00631547"/>
    <w:rsid w:val="0063520F"/>
    <w:rsid w:val="0064064B"/>
    <w:rsid w:val="00643F36"/>
    <w:rsid w:val="00653780"/>
    <w:rsid w:val="00660847"/>
    <w:rsid w:val="006618CB"/>
    <w:rsid w:val="00667124"/>
    <w:rsid w:val="00673834"/>
    <w:rsid w:val="006744F4"/>
    <w:rsid w:val="0067682C"/>
    <w:rsid w:val="006822FE"/>
    <w:rsid w:val="0068364B"/>
    <w:rsid w:val="00686BDB"/>
    <w:rsid w:val="00687CB1"/>
    <w:rsid w:val="006943A7"/>
    <w:rsid w:val="006970F8"/>
    <w:rsid w:val="00697356"/>
    <w:rsid w:val="006A09EE"/>
    <w:rsid w:val="006A42C7"/>
    <w:rsid w:val="006A482F"/>
    <w:rsid w:val="006B2DA1"/>
    <w:rsid w:val="006B6374"/>
    <w:rsid w:val="006C512D"/>
    <w:rsid w:val="006D2119"/>
    <w:rsid w:val="006E06F2"/>
    <w:rsid w:val="006E448F"/>
    <w:rsid w:val="006F40D2"/>
    <w:rsid w:val="006F5B78"/>
    <w:rsid w:val="00702020"/>
    <w:rsid w:val="00706E55"/>
    <w:rsid w:val="007133A5"/>
    <w:rsid w:val="00714472"/>
    <w:rsid w:val="00721223"/>
    <w:rsid w:val="00726592"/>
    <w:rsid w:val="00730391"/>
    <w:rsid w:val="007340CE"/>
    <w:rsid w:val="00735C1A"/>
    <w:rsid w:val="007412FB"/>
    <w:rsid w:val="0074268E"/>
    <w:rsid w:val="0074324C"/>
    <w:rsid w:val="00747434"/>
    <w:rsid w:val="00747DAB"/>
    <w:rsid w:val="0075378C"/>
    <w:rsid w:val="007563A3"/>
    <w:rsid w:val="007568B8"/>
    <w:rsid w:val="00757DEA"/>
    <w:rsid w:val="00762748"/>
    <w:rsid w:val="00762FB6"/>
    <w:rsid w:val="007649AB"/>
    <w:rsid w:val="007741CD"/>
    <w:rsid w:val="007744F4"/>
    <w:rsid w:val="00774E2E"/>
    <w:rsid w:val="00782439"/>
    <w:rsid w:val="0078626E"/>
    <w:rsid w:val="007872A0"/>
    <w:rsid w:val="00791DEB"/>
    <w:rsid w:val="00794794"/>
    <w:rsid w:val="00795ACC"/>
    <w:rsid w:val="007A000A"/>
    <w:rsid w:val="007A3FA0"/>
    <w:rsid w:val="007B0840"/>
    <w:rsid w:val="007B2132"/>
    <w:rsid w:val="007B338E"/>
    <w:rsid w:val="007C1ACE"/>
    <w:rsid w:val="007C5D38"/>
    <w:rsid w:val="007D5CD6"/>
    <w:rsid w:val="007D6F54"/>
    <w:rsid w:val="007D78E7"/>
    <w:rsid w:val="007E0773"/>
    <w:rsid w:val="007F3293"/>
    <w:rsid w:val="007F4401"/>
    <w:rsid w:val="007F457D"/>
    <w:rsid w:val="00800536"/>
    <w:rsid w:val="00801F22"/>
    <w:rsid w:val="00806046"/>
    <w:rsid w:val="00811EAE"/>
    <w:rsid w:val="008212CE"/>
    <w:rsid w:val="008227D9"/>
    <w:rsid w:val="00825A29"/>
    <w:rsid w:val="00835C8C"/>
    <w:rsid w:val="00845078"/>
    <w:rsid w:val="00861A4E"/>
    <w:rsid w:val="00861C3D"/>
    <w:rsid w:val="00863F01"/>
    <w:rsid w:val="00864733"/>
    <w:rsid w:val="0087167E"/>
    <w:rsid w:val="00871DF5"/>
    <w:rsid w:val="00874364"/>
    <w:rsid w:val="00882923"/>
    <w:rsid w:val="0088792B"/>
    <w:rsid w:val="00891059"/>
    <w:rsid w:val="00892FDA"/>
    <w:rsid w:val="008A03B8"/>
    <w:rsid w:val="008A1007"/>
    <w:rsid w:val="008A2E81"/>
    <w:rsid w:val="008A382A"/>
    <w:rsid w:val="008A3E96"/>
    <w:rsid w:val="008A412A"/>
    <w:rsid w:val="008A6FC9"/>
    <w:rsid w:val="008B2BFD"/>
    <w:rsid w:val="008B47FF"/>
    <w:rsid w:val="008B6B99"/>
    <w:rsid w:val="008B6F65"/>
    <w:rsid w:val="008C0AAC"/>
    <w:rsid w:val="008C7DA5"/>
    <w:rsid w:val="008D06B0"/>
    <w:rsid w:val="008D1408"/>
    <w:rsid w:val="008D46F5"/>
    <w:rsid w:val="008E247D"/>
    <w:rsid w:val="008E24BB"/>
    <w:rsid w:val="008E5E3A"/>
    <w:rsid w:val="008F0151"/>
    <w:rsid w:val="008F32A7"/>
    <w:rsid w:val="008F3B3B"/>
    <w:rsid w:val="008F7B87"/>
    <w:rsid w:val="00906687"/>
    <w:rsid w:val="00910533"/>
    <w:rsid w:val="00910EF0"/>
    <w:rsid w:val="00912543"/>
    <w:rsid w:val="00913123"/>
    <w:rsid w:val="0091499B"/>
    <w:rsid w:val="00914FC4"/>
    <w:rsid w:val="009171F7"/>
    <w:rsid w:val="00926B7A"/>
    <w:rsid w:val="0093159F"/>
    <w:rsid w:val="009406F9"/>
    <w:rsid w:val="00947598"/>
    <w:rsid w:val="00954E30"/>
    <w:rsid w:val="00956AEE"/>
    <w:rsid w:val="00956D72"/>
    <w:rsid w:val="009613A5"/>
    <w:rsid w:val="00965D81"/>
    <w:rsid w:val="00967B80"/>
    <w:rsid w:val="009748DE"/>
    <w:rsid w:val="00974BF7"/>
    <w:rsid w:val="00976C00"/>
    <w:rsid w:val="00976FA2"/>
    <w:rsid w:val="00984FD0"/>
    <w:rsid w:val="00987366"/>
    <w:rsid w:val="009915BC"/>
    <w:rsid w:val="00991696"/>
    <w:rsid w:val="009963F9"/>
    <w:rsid w:val="00996C0B"/>
    <w:rsid w:val="009978ED"/>
    <w:rsid w:val="009A335C"/>
    <w:rsid w:val="009A77C5"/>
    <w:rsid w:val="009B20CA"/>
    <w:rsid w:val="009B7532"/>
    <w:rsid w:val="009B7E6D"/>
    <w:rsid w:val="009C1D4A"/>
    <w:rsid w:val="009C60AD"/>
    <w:rsid w:val="009C6696"/>
    <w:rsid w:val="009C6BE3"/>
    <w:rsid w:val="009C7F42"/>
    <w:rsid w:val="009D1C78"/>
    <w:rsid w:val="009D2E4B"/>
    <w:rsid w:val="009D4B5D"/>
    <w:rsid w:val="009E6BFA"/>
    <w:rsid w:val="009F38BC"/>
    <w:rsid w:val="009F443D"/>
    <w:rsid w:val="009F4674"/>
    <w:rsid w:val="009F51E9"/>
    <w:rsid w:val="009F73AD"/>
    <w:rsid w:val="00A0174E"/>
    <w:rsid w:val="00A04958"/>
    <w:rsid w:val="00A0557D"/>
    <w:rsid w:val="00A06F80"/>
    <w:rsid w:val="00A10529"/>
    <w:rsid w:val="00A10A9D"/>
    <w:rsid w:val="00A16742"/>
    <w:rsid w:val="00A2379C"/>
    <w:rsid w:val="00A23CBE"/>
    <w:rsid w:val="00A30D3D"/>
    <w:rsid w:val="00A310E9"/>
    <w:rsid w:val="00A33BB1"/>
    <w:rsid w:val="00A4098B"/>
    <w:rsid w:val="00A41EF2"/>
    <w:rsid w:val="00A43616"/>
    <w:rsid w:val="00A54EDF"/>
    <w:rsid w:val="00A650DF"/>
    <w:rsid w:val="00A71ECD"/>
    <w:rsid w:val="00A74611"/>
    <w:rsid w:val="00A762A2"/>
    <w:rsid w:val="00A802E5"/>
    <w:rsid w:val="00A816AA"/>
    <w:rsid w:val="00A90E20"/>
    <w:rsid w:val="00A94F37"/>
    <w:rsid w:val="00A95A2F"/>
    <w:rsid w:val="00A976D4"/>
    <w:rsid w:val="00AA6407"/>
    <w:rsid w:val="00AB04EC"/>
    <w:rsid w:val="00AB243B"/>
    <w:rsid w:val="00AC12C6"/>
    <w:rsid w:val="00AC16BB"/>
    <w:rsid w:val="00AC27F0"/>
    <w:rsid w:val="00AD0796"/>
    <w:rsid w:val="00AD2323"/>
    <w:rsid w:val="00AD26DA"/>
    <w:rsid w:val="00AD3FFF"/>
    <w:rsid w:val="00AD41EC"/>
    <w:rsid w:val="00AE1273"/>
    <w:rsid w:val="00AF0A1A"/>
    <w:rsid w:val="00AF283E"/>
    <w:rsid w:val="00B009AD"/>
    <w:rsid w:val="00B012C2"/>
    <w:rsid w:val="00B02DBB"/>
    <w:rsid w:val="00B03F93"/>
    <w:rsid w:val="00B10FBF"/>
    <w:rsid w:val="00B11794"/>
    <w:rsid w:val="00B15C8E"/>
    <w:rsid w:val="00B17396"/>
    <w:rsid w:val="00B17E09"/>
    <w:rsid w:val="00B2021F"/>
    <w:rsid w:val="00B222B8"/>
    <w:rsid w:val="00B22457"/>
    <w:rsid w:val="00B23570"/>
    <w:rsid w:val="00B33311"/>
    <w:rsid w:val="00B344F6"/>
    <w:rsid w:val="00B36A6D"/>
    <w:rsid w:val="00B4550A"/>
    <w:rsid w:val="00B51933"/>
    <w:rsid w:val="00B60CB9"/>
    <w:rsid w:val="00B65D01"/>
    <w:rsid w:val="00B665EF"/>
    <w:rsid w:val="00B67B06"/>
    <w:rsid w:val="00B71E57"/>
    <w:rsid w:val="00B72ABB"/>
    <w:rsid w:val="00B8611F"/>
    <w:rsid w:val="00B921A4"/>
    <w:rsid w:val="00B93D7D"/>
    <w:rsid w:val="00B94D08"/>
    <w:rsid w:val="00BA658C"/>
    <w:rsid w:val="00BB1CA7"/>
    <w:rsid w:val="00BB2959"/>
    <w:rsid w:val="00BB60B8"/>
    <w:rsid w:val="00BB65DA"/>
    <w:rsid w:val="00BC040A"/>
    <w:rsid w:val="00BC11A4"/>
    <w:rsid w:val="00BC24F6"/>
    <w:rsid w:val="00BC7A40"/>
    <w:rsid w:val="00BD0580"/>
    <w:rsid w:val="00BD7A80"/>
    <w:rsid w:val="00BE03F4"/>
    <w:rsid w:val="00BE1A87"/>
    <w:rsid w:val="00BE2BDF"/>
    <w:rsid w:val="00BF0E7C"/>
    <w:rsid w:val="00BF291E"/>
    <w:rsid w:val="00C011D9"/>
    <w:rsid w:val="00C03D58"/>
    <w:rsid w:val="00C048C7"/>
    <w:rsid w:val="00C11DA9"/>
    <w:rsid w:val="00C14347"/>
    <w:rsid w:val="00C16528"/>
    <w:rsid w:val="00C22AA6"/>
    <w:rsid w:val="00C23198"/>
    <w:rsid w:val="00C24042"/>
    <w:rsid w:val="00C3279E"/>
    <w:rsid w:val="00C4208E"/>
    <w:rsid w:val="00C50A72"/>
    <w:rsid w:val="00C518C2"/>
    <w:rsid w:val="00C5291D"/>
    <w:rsid w:val="00C55549"/>
    <w:rsid w:val="00C6094B"/>
    <w:rsid w:val="00C61821"/>
    <w:rsid w:val="00C62669"/>
    <w:rsid w:val="00C64AB5"/>
    <w:rsid w:val="00C660CD"/>
    <w:rsid w:val="00C70FE3"/>
    <w:rsid w:val="00C726FF"/>
    <w:rsid w:val="00C72B15"/>
    <w:rsid w:val="00C7612A"/>
    <w:rsid w:val="00C775B7"/>
    <w:rsid w:val="00C83987"/>
    <w:rsid w:val="00C92E15"/>
    <w:rsid w:val="00C961FF"/>
    <w:rsid w:val="00C96624"/>
    <w:rsid w:val="00CA0309"/>
    <w:rsid w:val="00CA1319"/>
    <w:rsid w:val="00CA7655"/>
    <w:rsid w:val="00CA76E2"/>
    <w:rsid w:val="00CB1B58"/>
    <w:rsid w:val="00CB3953"/>
    <w:rsid w:val="00CC37F6"/>
    <w:rsid w:val="00CC3E10"/>
    <w:rsid w:val="00CD051D"/>
    <w:rsid w:val="00CD2DCF"/>
    <w:rsid w:val="00CD556E"/>
    <w:rsid w:val="00CD5626"/>
    <w:rsid w:val="00CE235A"/>
    <w:rsid w:val="00CE6B9A"/>
    <w:rsid w:val="00CE7BC2"/>
    <w:rsid w:val="00CE7FB0"/>
    <w:rsid w:val="00CF2DC2"/>
    <w:rsid w:val="00CF69FB"/>
    <w:rsid w:val="00CF7153"/>
    <w:rsid w:val="00D00ED0"/>
    <w:rsid w:val="00D04DF1"/>
    <w:rsid w:val="00D10731"/>
    <w:rsid w:val="00D117B8"/>
    <w:rsid w:val="00D1426A"/>
    <w:rsid w:val="00D16E09"/>
    <w:rsid w:val="00D21B62"/>
    <w:rsid w:val="00D23B0B"/>
    <w:rsid w:val="00D2411E"/>
    <w:rsid w:val="00D2495E"/>
    <w:rsid w:val="00D263D8"/>
    <w:rsid w:val="00D31D22"/>
    <w:rsid w:val="00D339BF"/>
    <w:rsid w:val="00D43477"/>
    <w:rsid w:val="00D46E5D"/>
    <w:rsid w:val="00D47BD5"/>
    <w:rsid w:val="00D518C2"/>
    <w:rsid w:val="00D519E7"/>
    <w:rsid w:val="00D527D2"/>
    <w:rsid w:val="00D53312"/>
    <w:rsid w:val="00D55CF8"/>
    <w:rsid w:val="00D703D8"/>
    <w:rsid w:val="00D73547"/>
    <w:rsid w:val="00D83514"/>
    <w:rsid w:val="00D83F6B"/>
    <w:rsid w:val="00D9177A"/>
    <w:rsid w:val="00D97503"/>
    <w:rsid w:val="00D97D2B"/>
    <w:rsid w:val="00DA1ED0"/>
    <w:rsid w:val="00DA476D"/>
    <w:rsid w:val="00DA5044"/>
    <w:rsid w:val="00DB1F60"/>
    <w:rsid w:val="00DD12DC"/>
    <w:rsid w:val="00DD3E20"/>
    <w:rsid w:val="00DD47FD"/>
    <w:rsid w:val="00DD584B"/>
    <w:rsid w:val="00DD678A"/>
    <w:rsid w:val="00DE2ECA"/>
    <w:rsid w:val="00DE3EF3"/>
    <w:rsid w:val="00DE6302"/>
    <w:rsid w:val="00DE7266"/>
    <w:rsid w:val="00DF0296"/>
    <w:rsid w:val="00DF2C1D"/>
    <w:rsid w:val="00DF35D9"/>
    <w:rsid w:val="00E02F2C"/>
    <w:rsid w:val="00E14627"/>
    <w:rsid w:val="00E258C1"/>
    <w:rsid w:val="00E27CC9"/>
    <w:rsid w:val="00E27DBF"/>
    <w:rsid w:val="00E32950"/>
    <w:rsid w:val="00E333B2"/>
    <w:rsid w:val="00E42632"/>
    <w:rsid w:val="00E42766"/>
    <w:rsid w:val="00E441E4"/>
    <w:rsid w:val="00E4607A"/>
    <w:rsid w:val="00E51A7D"/>
    <w:rsid w:val="00E53EF8"/>
    <w:rsid w:val="00E5491C"/>
    <w:rsid w:val="00E55318"/>
    <w:rsid w:val="00E63032"/>
    <w:rsid w:val="00E64861"/>
    <w:rsid w:val="00E65132"/>
    <w:rsid w:val="00E66032"/>
    <w:rsid w:val="00E70805"/>
    <w:rsid w:val="00E73C4C"/>
    <w:rsid w:val="00E85229"/>
    <w:rsid w:val="00E913B2"/>
    <w:rsid w:val="00E917CF"/>
    <w:rsid w:val="00E92C3F"/>
    <w:rsid w:val="00E95507"/>
    <w:rsid w:val="00EA741F"/>
    <w:rsid w:val="00EA7721"/>
    <w:rsid w:val="00EB5AD6"/>
    <w:rsid w:val="00EB6E9E"/>
    <w:rsid w:val="00EC6B75"/>
    <w:rsid w:val="00EC7E4B"/>
    <w:rsid w:val="00ED1819"/>
    <w:rsid w:val="00ED186A"/>
    <w:rsid w:val="00ED27AD"/>
    <w:rsid w:val="00ED4145"/>
    <w:rsid w:val="00ED5436"/>
    <w:rsid w:val="00ED5D98"/>
    <w:rsid w:val="00ED6745"/>
    <w:rsid w:val="00ED6F24"/>
    <w:rsid w:val="00ED75FD"/>
    <w:rsid w:val="00EE1412"/>
    <w:rsid w:val="00EE6E96"/>
    <w:rsid w:val="00EF211A"/>
    <w:rsid w:val="00EF7482"/>
    <w:rsid w:val="00F001AB"/>
    <w:rsid w:val="00F0447F"/>
    <w:rsid w:val="00F04742"/>
    <w:rsid w:val="00F05BC9"/>
    <w:rsid w:val="00F10D0B"/>
    <w:rsid w:val="00F11419"/>
    <w:rsid w:val="00F223AE"/>
    <w:rsid w:val="00F23336"/>
    <w:rsid w:val="00F23E5A"/>
    <w:rsid w:val="00F26080"/>
    <w:rsid w:val="00F3437A"/>
    <w:rsid w:val="00F34B4F"/>
    <w:rsid w:val="00F37F5E"/>
    <w:rsid w:val="00F40FC2"/>
    <w:rsid w:val="00F42276"/>
    <w:rsid w:val="00F532CE"/>
    <w:rsid w:val="00F634F4"/>
    <w:rsid w:val="00F6422F"/>
    <w:rsid w:val="00F66C1A"/>
    <w:rsid w:val="00F70727"/>
    <w:rsid w:val="00F71836"/>
    <w:rsid w:val="00F85088"/>
    <w:rsid w:val="00F86068"/>
    <w:rsid w:val="00F8617D"/>
    <w:rsid w:val="00F94245"/>
    <w:rsid w:val="00F960A0"/>
    <w:rsid w:val="00F9790C"/>
    <w:rsid w:val="00FA1A0F"/>
    <w:rsid w:val="00FA35F2"/>
    <w:rsid w:val="00FB4F2E"/>
    <w:rsid w:val="00FB764B"/>
    <w:rsid w:val="00FB78BD"/>
    <w:rsid w:val="00FB79A7"/>
    <w:rsid w:val="00FB79E7"/>
    <w:rsid w:val="00FD1C48"/>
    <w:rsid w:val="00FD3EE9"/>
    <w:rsid w:val="00FD580E"/>
    <w:rsid w:val="00FE39A3"/>
    <w:rsid w:val="00FE53AD"/>
    <w:rsid w:val="00FE7D94"/>
    <w:rsid w:val="00FF0061"/>
    <w:rsid w:val="00FF0CEC"/>
    <w:rsid w:val="00FF0F40"/>
    <w:rsid w:val="00FF2DB1"/>
    <w:rsid w:val="00FF711F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7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7A000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Char0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7A000A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39482E"/>
    <w:pPr>
      <w:ind w:leftChars="400" w:left="800"/>
    </w:pPr>
  </w:style>
  <w:style w:type="character" w:customStyle="1" w:styleId="term">
    <w:name w:val="term"/>
    <w:basedOn w:val="DefaultParagraphFont"/>
    <w:rsid w:val="00436B3D"/>
  </w:style>
  <w:style w:type="character" w:styleId="Hyperlink">
    <w:name w:val="Hyperlink"/>
    <w:basedOn w:val="DefaultParagraphFont"/>
    <w:uiPriority w:val="99"/>
    <w:semiHidden/>
    <w:unhideWhenUsed/>
    <w:rsid w:val="00B02DBB"/>
    <w:rPr>
      <w:strike w:val="0"/>
      <w:dstrike w:val="0"/>
      <w:color w:val="006699"/>
      <w:u w:val="none"/>
      <w:effect w:val="none"/>
      <w:shd w:val="clear" w:color="auto" w:fill="auto"/>
    </w:rPr>
  </w:style>
  <w:style w:type="character" w:customStyle="1" w:styleId="highlight2">
    <w:name w:val="highlight2"/>
    <w:basedOn w:val="DefaultParagraphFont"/>
    <w:rsid w:val="008450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7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7A000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Char0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7A000A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39482E"/>
    <w:pPr>
      <w:ind w:leftChars="400" w:left="800"/>
    </w:pPr>
  </w:style>
  <w:style w:type="character" w:customStyle="1" w:styleId="term">
    <w:name w:val="term"/>
    <w:basedOn w:val="DefaultParagraphFont"/>
    <w:rsid w:val="00436B3D"/>
  </w:style>
  <w:style w:type="character" w:styleId="Hyperlink">
    <w:name w:val="Hyperlink"/>
    <w:basedOn w:val="DefaultParagraphFont"/>
    <w:uiPriority w:val="99"/>
    <w:semiHidden/>
    <w:unhideWhenUsed/>
    <w:rsid w:val="00B02DBB"/>
    <w:rPr>
      <w:strike w:val="0"/>
      <w:dstrike w:val="0"/>
      <w:color w:val="006699"/>
      <w:u w:val="none"/>
      <w:effect w:val="none"/>
      <w:shd w:val="clear" w:color="auto" w:fill="auto"/>
    </w:rPr>
  </w:style>
  <w:style w:type="character" w:customStyle="1" w:styleId="highlight2">
    <w:name w:val="highlight2"/>
    <w:basedOn w:val="DefaultParagraphFont"/>
    <w:rsid w:val="00845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6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8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74639</cp:lastModifiedBy>
  <cp:revision>2</cp:revision>
  <dcterms:created xsi:type="dcterms:W3CDTF">2019-07-17T19:54:00Z</dcterms:created>
  <dcterms:modified xsi:type="dcterms:W3CDTF">2019-07-17T19:54:00Z</dcterms:modified>
</cp:coreProperties>
</file>